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552" w:rsidRPr="00A43CBB" w:rsidRDefault="00BF551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43CBB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A43C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6A79" w:rsidRPr="00A43CBB">
        <w:rPr>
          <w:rFonts w:ascii="Times New Roman" w:hAnsi="Times New Roman" w:cs="Times New Roman"/>
          <w:b/>
          <w:sz w:val="24"/>
          <w:szCs w:val="24"/>
        </w:rPr>
        <w:t>Basic characteristics of study subject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8"/>
        <w:gridCol w:w="2835"/>
        <w:gridCol w:w="2461"/>
        <w:gridCol w:w="879"/>
      </w:tblGrid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prison inmates</w:t>
            </w:r>
            <w:r w:rsidR="00A056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370)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quency in controls</w:t>
            </w:r>
            <w:r w:rsidR="00A056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 = 359)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  <w:r w:rsidRPr="002F1C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762922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7629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±11.</w:t>
            </w:r>
            <w:r w:rsidR="007629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6831E0" w:rsidRPr="002F1C48" w:rsidRDefault="00762922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0" w:type="auto"/>
          </w:tcPr>
          <w:p w:rsidR="006831E0" w:rsidRPr="002F1C48" w:rsidRDefault="00762922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District of Punjab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72A" w:rsidRPr="002F1C48" w:rsidTr="00335E48">
        <w:tc>
          <w:tcPr>
            <w:tcW w:w="0" w:type="auto"/>
            <w:shd w:val="clear" w:color="auto" w:fill="auto"/>
          </w:tcPr>
          <w:p w:rsidR="002A472A" w:rsidRPr="002F1C48" w:rsidRDefault="002A472A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Sargodha</w:t>
            </w:r>
          </w:p>
        </w:tc>
        <w:tc>
          <w:tcPr>
            <w:tcW w:w="0" w:type="auto"/>
            <w:shd w:val="clear" w:color="auto" w:fill="auto"/>
          </w:tcPr>
          <w:p w:rsidR="002A472A" w:rsidRPr="002F1C48" w:rsidRDefault="002A472A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81 (48.8%)</w:t>
            </w:r>
          </w:p>
        </w:tc>
        <w:tc>
          <w:tcPr>
            <w:tcW w:w="0" w:type="auto"/>
          </w:tcPr>
          <w:p w:rsidR="002A472A" w:rsidRPr="002F1C48" w:rsidRDefault="002A472A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 (52.5%)</w:t>
            </w:r>
          </w:p>
        </w:tc>
        <w:tc>
          <w:tcPr>
            <w:tcW w:w="0" w:type="auto"/>
            <w:vMerge w:val="restart"/>
          </w:tcPr>
          <w:p w:rsidR="002A472A" w:rsidRPr="002F1C48" w:rsidRDefault="008F6DF7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2A472A" w:rsidRPr="002F1C48" w:rsidTr="00335E48">
        <w:tc>
          <w:tcPr>
            <w:tcW w:w="0" w:type="auto"/>
            <w:shd w:val="clear" w:color="auto" w:fill="auto"/>
          </w:tcPr>
          <w:p w:rsidR="002A472A" w:rsidRPr="002F1C48" w:rsidRDefault="002A472A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Toba </w:t>
            </w:r>
            <w:proofErr w:type="spellStart"/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tek</w:t>
            </w:r>
            <w:proofErr w:type="spellEnd"/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sing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472A" w:rsidRPr="002F1C48" w:rsidRDefault="002A472A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99 (26.7%)</w:t>
            </w:r>
          </w:p>
        </w:tc>
        <w:tc>
          <w:tcPr>
            <w:tcW w:w="0" w:type="auto"/>
          </w:tcPr>
          <w:p w:rsidR="002A472A" w:rsidRPr="002F1C48" w:rsidRDefault="002A472A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22.9%)</w:t>
            </w:r>
          </w:p>
        </w:tc>
        <w:tc>
          <w:tcPr>
            <w:tcW w:w="0" w:type="auto"/>
            <w:vMerge/>
          </w:tcPr>
          <w:p w:rsidR="002A472A" w:rsidRPr="002F1C48" w:rsidRDefault="002A472A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72A" w:rsidRPr="002F1C48" w:rsidTr="00335E48">
        <w:tc>
          <w:tcPr>
            <w:tcW w:w="0" w:type="auto"/>
            <w:shd w:val="clear" w:color="auto" w:fill="auto"/>
          </w:tcPr>
          <w:p w:rsidR="002A472A" w:rsidRPr="002F1C48" w:rsidRDefault="002A472A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Mianwal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A472A" w:rsidRPr="002F1C48" w:rsidRDefault="002A472A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2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2A472A" w:rsidRPr="002F1C48" w:rsidRDefault="002A472A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24.6%)</w:t>
            </w:r>
          </w:p>
        </w:tc>
        <w:tc>
          <w:tcPr>
            <w:tcW w:w="0" w:type="auto"/>
            <w:vMerge/>
          </w:tcPr>
          <w:p w:rsidR="002A472A" w:rsidRPr="002F1C48" w:rsidRDefault="002A472A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Socio-economic statu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A5" w:rsidRPr="002F1C48" w:rsidTr="00335E48">
        <w:tc>
          <w:tcPr>
            <w:tcW w:w="0" w:type="auto"/>
            <w:shd w:val="clear" w:color="auto" w:fill="auto"/>
          </w:tcPr>
          <w:p w:rsidR="004275A5" w:rsidRPr="002F1C48" w:rsidRDefault="004275A5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0" w:type="auto"/>
            <w:shd w:val="clear" w:color="auto" w:fill="auto"/>
          </w:tcPr>
          <w:p w:rsidR="004275A5" w:rsidRPr="002F1C48" w:rsidRDefault="004275A5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80 (22.1%)</w:t>
            </w:r>
          </w:p>
        </w:tc>
        <w:tc>
          <w:tcPr>
            <w:tcW w:w="0" w:type="auto"/>
          </w:tcPr>
          <w:p w:rsidR="004275A5" w:rsidRPr="002F1C48" w:rsidRDefault="004275A5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22.4%)</w:t>
            </w:r>
          </w:p>
        </w:tc>
        <w:tc>
          <w:tcPr>
            <w:tcW w:w="0" w:type="auto"/>
            <w:vMerge w:val="restart"/>
          </w:tcPr>
          <w:p w:rsidR="004275A5" w:rsidRPr="002F1C48" w:rsidRDefault="008F6DF7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</w:tr>
      <w:tr w:rsidR="004275A5" w:rsidRPr="002F1C48" w:rsidTr="00335E48">
        <w:tc>
          <w:tcPr>
            <w:tcW w:w="0" w:type="auto"/>
            <w:shd w:val="clear" w:color="auto" w:fill="auto"/>
          </w:tcPr>
          <w:p w:rsidR="004275A5" w:rsidRPr="002F1C48" w:rsidRDefault="004275A5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Middle class</w:t>
            </w:r>
          </w:p>
        </w:tc>
        <w:tc>
          <w:tcPr>
            <w:tcW w:w="0" w:type="auto"/>
            <w:shd w:val="clear" w:color="auto" w:fill="auto"/>
          </w:tcPr>
          <w:p w:rsidR="004275A5" w:rsidRPr="002F1C48" w:rsidRDefault="004275A5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61 (72.1%)</w:t>
            </w:r>
          </w:p>
        </w:tc>
        <w:tc>
          <w:tcPr>
            <w:tcW w:w="0" w:type="auto"/>
          </w:tcPr>
          <w:p w:rsidR="004275A5" w:rsidRPr="002F1C48" w:rsidRDefault="004275A5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 (70.2%)</w:t>
            </w:r>
          </w:p>
        </w:tc>
        <w:tc>
          <w:tcPr>
            <w:tcW w:w="0" w:type="auto"/>
            <w:vMerge/>
          </w:tcPr>
          <w:p w:rsidR="004275A5" w:rsidRPr="002F1C48" w:rsidRDefault="004275A5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5A5" w:rsidRPr="002F1C48" w:rsidTr="00335E48">
        <w:tc>
          <w:tcPr>
            <w:tcW w:w="0" w:type="auto"/>
            <w:shd w:val="clear" w:color="auto" w:fill="auto"/>
          </w:tcPr>
          <w:p w:rsidR="004275A5" w:rsidRPr="002F1C48" w:rsidRDefault="004275A5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Affluent</w:t>
            </w:r>
          </w:p>
        </w:tc>
        <w:tc>
          <w:tcPr>
            <w:tcW w:w="0" w:type="auto"/>
            <w:shd w:val="clear" w:color="auto" w:fill="auto"/>
          </w:tcPr>
          <w:p w:rsidR="004275A5" w:rsidRPr="002F1C48" w:rsidRDefault="004275A5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1 (5.8%)</w:t>
            </w:r>
          </w:p>
        </w:tc>
        <w:tc>
          <w:tcPr>
            <w:tcW w:w="0" w:type="auto"/>
          </w:tcPr>
          <w:p w:rsidR="004275A5" w:rsidRPr="002F1C48" w:rsidRDefault="004275A5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7.4%)</w:t>
            </w:r>
          </w:p>
        </w:tc>
        <w:tc>
          <w:tcPr>
            <w:tcW w:w="0" w:type="auto"/>
            <w:vMerge/>
          </w:tcPr>
          <w:p w:rsidR="004275A5" w:rsidRPr="002F1C48" w:rsidRDefault="004275A5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Educational level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C2D" w:rsidRPr="002F1C48" w:rsidTr="00335E48">
        <w:tc>
          <w:tcPr>
            <w:tcW w:w="0" w:type="auto"/>
            <w:shd w:val="clear" w:color="auto" w:fill="auto"/>
          </w:tcPr>
          <w:p w:rsidR="00E27C2D" w:rsidRPr="002F1C48" w:rsidRDefault="00E27C2D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0" w:type="auto"/>
            <w:shd w:val="clear" w:color="auto" w:fill="auto"/>
          </w:tcPr>
          <w:p w:rsidR="00E27C2D" w:rsidRPr="002F1C48" w:rsidRDefault="00E27C2D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37 (37.4%)</w:t>
            </w:r>
          </w:p>
        </w:tc>
        <w:tc>
          <w:tcPr>
            <w:tcW w:w="0" w:type="auto"/>
          </w:tcPr>
          <w:p w:rsidR="00E27C2D" w:rsidRPr="002F1C48" w:rsidRDefault="00DD0036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32.7</w:t>
            </w:r>
            <w:r w:rsidR="00136B7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Merge w:val="restart"/>
          </w:tcPr>
          <w:p w:rsidR="00E27C2D" w:rsidRPr="002F1C48" w:rsidRDefault="00374252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E27C2D" w:rsidRPr="002F1C48" w:rsidTr="00335E48">
        <w:tc>
          <w:tcPr>
            <w:tcW w:w="0" w:type="auto"/>
            <w:shd w:val="clear" w:color="auto" w:fill="auto"/>
          </w:tcPr>
          <w:p w:rsidR="00E27C2D" w:rsidRPr="002F1C48" w:rsidRDefault="00E27C2D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High School education</w:t>
            </w:r>
          </w:p>
        </w:tc>
        <w:tc>
          <w:tcPr>
            <w:tcW w:w="0" w:type="auto"/>
            <w:shd w:val="clear" w:color="auto" w:fill="auto"/>
          </w:tcPr>
          <w:p w:rsidR="00E27C2D" w:rsidRPr="002F1C48" w:rsidRDefault="00E27C2D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15 (58.7%)</w:t>
            </w:r>
          </w:p>
        </w:tc>
        <w:tc>
          <w:tcPr>
            <w:tcW w:w="0" w:type="auto"/>
          </w:tcPr>
          <w:p w:rsidR="00E27C2D" w:rsidRPr="002F1C48" w:rsidRDefault="00136B7F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 (61.9%)</w:t>
            </w:r>
          </w:p>
        </w:tc>
        <w:tc>
          <w:tcPr>
            <w:tcW w:w="0" w:type="auto"/>
            <w:vMerge/>
          </w:tcPr>
          <w:p w:rsidR="00E27C2D" w:rsidRPr="002F1C48" w:rsidRDefault="00E27C2D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7C2D" w:rsidRPr="002F1C48" w:rsidTr="00335E48">
        <w:tc>
          <w:tcPr>
            <w:tcW w:w="0" w:type="auto"/>
            <w:shd w:val="clear" w:color="auto" w:fill="auto"/>
          </w:tcPr>
          <w:p w:rsidR="00E27C2D" w:rsidRPr="002F1C48" w:rsidRDefault="00E27C2D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Graduate and above</w:t>
            </w:r>
          </w:p>
        </w:tc>
        <w:tc>
          <w:tcPr>
            <w:tcW w:w="0" w:type="auto"/>
            <w:shd w:val="clear" w:color="auto" w:fill="auto"/>
          </w:tcPr>
          <w:p w:rsidR="00E27C2D" w:rsidRPr="002F1C48" w:rsidRDefault="00E27C2D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4 (3.8%)</w:t>
            </w:r>
          </w:p>
        </w:tc>
        <w:tc>
          <w:tcPr>
            <w:tcW w:w="0" w:type="auto"/>
          </w:tcPr>
          <w:p w:rsidR="00E27C2D" w:rsidRPr="002F1C48" w:rsidRDefault="00DD0036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5.4</w:t>
            </w:r>
            <w:r w:rsidR="00136B7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  <w:vMerge/>
          </w:tcPr>
          <w:p w:rsidR="00E27C2D" w:rsidRPr="002F1C48" w:rsidRDefault="00E27C2D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50 (40.9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Single marriage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A3B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56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1 (03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Type of prisoner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Under trial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E11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6E1137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Convicted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5 (6.8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Condemned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53 (69.2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at time of committing </w:t>
            </w:r>
            <w:proofErr w:type="spellStart"/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murder</w:t>
            </w:r>
            <w:r w:rsidRPr="002F1C4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30.4±11.</w:t>
            </w:r>
            <w:r w:rsidR="009D7C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rdered or alleged to murder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2231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94.5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6 (5.5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Motive of murder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Honor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01 (34.6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Property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56 (19.2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enge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34 (45.9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Without any reason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01 (0.3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Murdered by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Gun shot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43 (81.8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Stabbing/execution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36 (12.1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Beating with solid object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1 (3.7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Strangling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07 (2.4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Relationship with murdered victim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Blood relative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17 (39.4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From in law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2 (7.4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Rival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71 (23.9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Stranger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87 (29.3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Family history of murder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72 (24.9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F114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75.1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Anyone got murdered in the family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70 (24.1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21 (75.9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Self-reported aggression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42 (67.4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114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32.6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voked by physical abuse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99 (61.4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259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38.6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voked by verbal abuse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04 (63.2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259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36.8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Parental marital history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Single marriage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301 (82.2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Complicated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259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17.8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FFFFFF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Step relation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FFFFFF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86 (23.7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FFFFFF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144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76.3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History of parental aggression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FC7F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51.5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75 (48.5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Childhood history of abuse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6488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63.8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31 (36.2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>Any psychiatric illnes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17 (5.3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305 (94.7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7F6A2A">
            <w:pPr>
              <w:spacing w:before="0"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stance </w:t>
            </w:r>
            <w:r w:rsidR="007F6A2A">
              <w:rPr>
                <w:rFonts w:ascii="Times New Roman" w:hAnsi="Times New Roman" w:cs="Times New Roman"/>
                <w:b/>
                <w:sz w:val="24"/>
                <w:szCs w:val="24"/>
              </w:rPr>
              <w:t>use disorder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69 (19.8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2922" w:rsidRPr="002F1C48" w:rsidTr="00335E48"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0201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F1C48">
              <w:rPr>
                <w:rFonts w:ascii="Times New Roman" w:hAnsi="Times New Roman" w:cs="Times New Roman"/>
                <w:sz w:val="24"/>
                <w:szCs w:val="24"/>
              </w:rPr>
              <w:t xml:space="preserve"> (80.2%)</w:t>
            </w:r>
          </w:p>
        </w:tc>
        <w:tc>
          <w:tcPr>
            <w:tcW w:w="0" w:type="auto"/>
          </w:tcPr>
          <w:p w:rsidR="006831E0" w:rsidRPr="002F1C48" w:rsidRDefault="00582989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6831E0" w:rsidRPr="002F1C48" w:rsidRDefault="006831E0" w:rsidP="003B78C7">
            <w:pPr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6A79" w:rsidRDefault="003B6A79" w:rsidP="007D6282">
      <w:pPr>
        <w:spacing w:before="0" w:beforeAutospacing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D628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D6282">
        <w:rPr>
          <w:rFonts w:ascii="Times New Roman" w:hAnsi="Times New Roman" w:cs="Times New Roman"/>
          <w:sz w:val="24"/>
          <w:szCs w:val="24"/>
        </w:rPr>
        <w:t xml:space="preserve"> Data is mean ± SD</w:t>
      </w:r>
    </w:p>
    <w:p w:rsidR="00332E4F" w:rsidRPr="007D6282" w:rsidRDefault="00332E4F" w:rsidP="007D6282">
      <w:pPr>
        <w:spacing w:before="0" w:beforeAutospacing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The total number differs from variable to variable because information was either not available or not provided for that variable</w:t>
      </w:r>
    </w:p>
    <w:p w:rsidR="003B6A79" w:rsidRDefault="003B6A79"/>
    <w:sectPr w:rsidR="003B6A79" w:rsidSect="003D0A0D">
      <w:pgSz w:w="11907" w:h="16839" w:code="9"/>
      <w:pgMar w:top="1152" w:right="1008" w:bottom="1152" w:left="187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F56"/>
    <w:rsid w:val="00000DA6"/>
    <w:rsid w:val="00002970"/>
    <w:rsid w:val="000110AC"/>
    <w:rsid w:val="00011259"/>
    <w:rsid w:val="00011BEF"/>
    <w:rsid w:val="00011F8B"/>
    <w:rsid w:val="000147E5"/>
    <w:rsid w:val="00015071"/>
    <w:rsid w:val="000159B3"/>
    <w:rsid w:val="00016720"/>
    <w:rsid w:val="00020122"/>
    <w:rsid w:val="0002142B"/>
    <w:rsid w:val="00024ED3"/>
    <w:rsid w:val="00025BA4"/>
    <w:rsid w:val="000265A3"/>
    <w:rsid w:val="0003058D"/>
    <w:rsid w:val="000429A8"/>
    <w:rsid w:val="0004510A"/>
    <w:rsid w:val="0004566D"/>
    <w:rsid w:val="000500F2"/>
    <w:rsid w:val="000530A9"/>
    <w:rsid w:val="00057CC3"/>
    <w:rsid w:val="0006029B"/>
    <w:rsid w:val="00061F59"/>
    <w:rsid w:val="00062024"/>
    <w:rsid w:val="0006210C"/>
    <w:rsid w:val="000642DA"/>
    <w:rsid w:val="0007099B"/>
    <w:rsid w:val="000720B8"/>
    <w:rsid w:val="000730ED"/>
    <w:rsid w:val="00073EEB"/>
    <w:rsid w:val="00075049"/>
    <w:rsid w:val="000757BC"/>
    <w:rsid w:val="00080176"/>
    <w:rsid w:val="0008161B"/>
    <w:rsid w:val="00084BBE"/>
    <w:rsid w:val="00086B8C"/>
    <w:rsid w:val="0009006C"/>
    <w:rsid w:val="00093559"/>
    <w:rsid w:val="00094A10"/>
    <w:rsid w:val="00095A62"/>
    <w:rsid w:val="00097FB5"/>
    <w:rsid w:val="000A0329"/>
    <w:rsid w:val="000A0A00"/>
    <w:rsid w:val="000A1F19"/>
    <w:rsid w:val="000A3D34"/>
    <w:rsid w:val="000A5C9D"/>
    <w:rsid w:val="000A6598"/>
    <w:rsid w:val="000A7007"/>
    <w:rsid w:val="000A7918"/>
    <w:rsid w:val="000A7D6C"/>
    <w:rsid w:val="000B2CDB"/>
    <w:rsid w:val="000B2E57"/>
    <w:rsid w:val="000B4D29"/>
    <w:rsid w:val="000B6347"/>
    <w:rsid w:val="000C05BF"/>
    <w:rsid w:val="000C06F2"/>
    <w:rsid w:val="000C1E66"/>
    <w:rsid w:val="000C4709"/>
    <w:rsid w:val="000C542E"/>
    <w:rsid w:val="000C60FE"/>
    <w:rsid w:val="000D0AD6"/>
    <w:rsid w:val="000D1B79"/>
    <w:rsid w:val="000D1E6A"/>
    <w:rsid w:val="000D3314"/>
    <w:rsid w:val="000D5E94"/>
    <w:rsid w:val="000D71E4"/>
    <w:rsid w:val="000E0824"/>
    <w:rsid w:val="000E57D6"/>
    <w:rsid w:val="000E7289"/>
    <w:rsid w:val="00103785"/>
    <w:rsid w:val="00103E41"/>
    <w:rsid w:val="00104C06"/>
    <w:rsid w:val="00111E3F"/>
    <w:rsid w:val="00111FEA"/>
    <w:rsid w:val="001147A7"/>
    <w:rsid w:val="00114CD6"/>
    <w:rsid w:val="00117648"/>
    <w:rsid w:val="00117EDF"/>
    <w:rsid w:val="0012571C"/>
    <w:rsid w:val="001268E3"/>
    <w:rsid w:val="00126F32"/>
    <w:rsid w:val="00131979"/>
    <w:rsid w:val="00131DE2"/>
    <w:rsid w:val="00132771"/>
    <w:rsid w:val="00133252"/>
    <w:rsid w:val="00134AA2"/>
    <w:rsid w:val="00134D8B"/>
    <w:rsid w:val="00136B7F"/>
    <w:rsid w:val="001379AD"/>
    <w:rsid w:val="001408A4"/>
    <w:rsid w:val="001423D5"/>
    <w:rsid w:val="00146678"/>
    <w:rsid w:val="00147744"/>
    <w:rsid w:val="001478C6"/>
    <w:rsid w:val="00147A42"/>
    <w:rsid w:val="00152094"/>
    <w:rsid w:val="001523C7"/>
    <w:rsid w:val="00156D4A"/>
    <w:rsid w:val="00163BAB"/>
    <w:rsid w:val="00165E3D"/>
    <w:rsid w:val="001663D9"/>
    <w:rsid w:val="00167086"/>
    <w:rsid w:val="00167ADE"/>
    <w:rsid w:val="001712C4"/>
    <w:rsid w:val="001714AD"/>
    <w:rsid w:val="00175149"/>
    <w:rsid w:val="0017619E"/>
    <w:rsid w:val="00176363"/>
    <w:rsid w:val="001806DC"/>
    <w:rsid w:val="00181CBD"/>
    <w:rsid w:val="00181FF4"/>
    <w:rsid w:val="00183E90"/>
    <w:rsid w:val="0018763F"/>
    <w:rsid w:val="00192A93"/>
    <w:rsid w:val="00193066"/>
    <w:rsid w:val="00193BEF"/>
    <w:rsid w:val="00195B94"/>
    <w:rsid w:val="00197178"/>
    <w:rsid w:val="00197BAA"/>
    <w:rsid w:val="001A6F56"/>
    <w:rsid w:val="001A75D3"/>
    <w:rsid w:val="001B31D5"/>
    <w:rsid w:val="001B3DAE"/>
    <w:rsid w:val="001B673F"/>
    <w:rsid w:val="001B6A26"/>
    <w:rsid w:val="001B7BBD"/>
    <w:rsid w:val="001C12DA"/>
    <w:rsid w:val="001C1440"/>
    <w:rsid w:val="001C3E00"/>
    <w:rsid w:val="001C4EAF"/>
    <w:rsid w:val="001C76DB"/>
    <w:rsid w:val="001D0F6E"/>
    <w:rsid w:val="001D1C01"/>
    <w:rsid w:val="001D3D8D"/>
    <w:rsid w:val="001E06C3"/>
    <w:rsid w:val="001E1D52"/>
    <w:rsid w:val="001E2681"/>
    <w:rsid w:val="001E730B"/>
    <w:rsid w:val="001E7EA8"/>
    <w:rsid w:val="001F22A9"/>
    <w:rsid w:val="001F3E21"/>
    <w:rsid w:val="001F4047"/>
    <w:rsid w:val="001F4547"/>
    <w:rsid w:val="001F4A24"/>
    <w:rsid w:val="0020053D"/>
    <w:rsid w:val="002016A1"/>
    <w:rsid w:val="002028BD"/>
    <w:rsid w:val="00204A64"/>
    <w:rsid w:val="00205A97"/>
    <w:rsid w:val="00206666"/>
    <w:rsid w:val="00207446"/>
    <w:rsid w:val="00207898"/>
    <w:rsid w:val="002117F2"/>
    <w:rsid w:val="00212E8D"/>
    <w:rsid w:val="002144B7"/>
    <w:rsid w:val="002150FC"/>
    <w:rsid w:val="00215214"/>
    <w:rsid w:val="00220F7D"/>
    <w:rsid w:val="00222568"/>
    <w:rsid w:val="002231C6"/>
    <w:rsid w:val="002241A0"/>
    <w:rsid w:val="00225616"/>
    <w:rsid w:val="00235618"/>
    <w:rsid w:val="00236174"/>
    <w:rsid w:val="00236546"/>
    <w:rsid w:val="0024008F"/>
    <w:rsid w:val="00241247"/>
    <w:rsid w:val="00241641"/>
    <w:rsid w:val="0024496A"/>
    <w:rsid w:val="00245823"/>
    <w:rsid w:val="002503FF"/>
    <w:rsid w:val="00251C66"/>
    <w:rsid w:val="002543AD"/>
    <w:rsid w:val="00255929"/>
    <w:rsid w:val="0025637D"/>
    <w:rsid w:val="00264CC2"/>
    <w:rsid w:val="00266D76"/>
    <w:rsid w:val="00273501"/>
    <w:rsid w:val="00273649"/>
    <w:rsid w:val="0027433D"/>
    <w:rsid w:val="00274799"/>
    <w:rsid w:val="00276324"/>
    <w:rsid w:val="00277862"/>
    <w:rsid w:val="00283396"/>
    <w:rsid w:val="002835EC"/>
    <w:rsid w:val="0028666E"/>
    <w:rsid w:val="00286A97"/>
    <w:rsid w:val="00286C4F"/>
    <w:rsid w:val="00286F45"/>
    <w:rsid w:val="00290480"/>
    <w:rsid w:val="0029143C"/>
    <w:rsid w:val="00291ACA"/>
    <w:rsid w:val="00296CA2"/>
    <w:rsid w:val="002970DD"/>
    <w:rsid w:val="002970FE"/>
    <w:rsid w:val="002A0AE1"/>
    <w:rsid w:val="002A151D"/>
    <w:rsid w:val="002A24A9"/>
    <w:rsid w:val="002A3AF1"/>
    <w:rsid w:val="002A3B10"/>
    <w:rsid w:val="002A472A"/>
    <w:rsid w:val="002A4844"/>
    <w:rsid w:val="002B254E"/>
    <w:rsid w:val="002B573E"/>
    <w:rsid w:val="002B6E4F"/>
    <w:rsid w:val="002C22B8"/>
    <w:rsid w:val="002C285D"/>
    <w:rsid w:val="002D0BC0"/>
    <w:rsid w:val="002D15F4"/>
    <w:rsid w:val="002D22E7"/>
    <w:rsid w:val="002D3210"/>
    <w:rsid w:val="002D4DE4"/>
    <w:rsid w:val="002D5959"/>
    <w:rsid w:val="002E0094"/>
    <w:rsid w:val="002E04E6"/>
    <w:rsid w:val="002E0E50"/>
    <w:rsid w:val="002E2B1A"/>
    <w:rsid w:val="002E4AAF"/>
    <w:rsid w:val="002E4ED7"/>
    <w:rsid w:val="002E6D76"/>
    <w:rsid w:val="002F1C48"/>
    <w:rsid w:val="002F2207"/>
    <w:rsid w:val="002F3CB3"/>
    <w:rsid w:val="002F6857"/>
    <w:rsid w:val="00301B7E"/>
    <w:rsid w:val="003022AE"/>
    <w:rsid w:val="003044B3"/>
    <w:rsid w:val="00306C7B"/>
    <w:rsid w:val="00307F28"/>
    <w:rsid w:val="00311647"/>
    <w:rsid w:val="00313D20"/>
    <w:rsid w:val="00314467"/>
    <w:rsid w:val="00314871"/>
    <w:rsid w:val="003157CE"/>
    <w:rsid w:val="00315E83"/>
    <w:rsid w:val="0032307E"/>
    <w:rsid w:val="0032567C"/>
    <w:rsid w:val="00325E6A"/>
    <w:rsid w:val="00327E21"/>
    <w:rsid w:val="00332E4F"/>
    <w:rsid w:val="00335085"/>
    <w:rsid w:val="00341980"/>
    <w:rsid w:val="00341A4E"/>
    <w:rsid w:val="00341AD1"/>
    <w:rsid w:val="00342D72"/>
    <w:rsid w:val="003434D1"/>
    <w:rsid w:val="00344156"/>
    <w:rsid w:val="00344686"/>
    <w:rsid w:val="0034573A"/>
    <w:rsid w:val="003500E5"/>
    <w:rsid w:val="00350F7A"/>
    <w:rsid w:val="0035472D"/>
    <w:rsid w:val="003552AF"/>
    <w:rsid w:val="0035589C"/>
    <w:rsid w:val="00355B99"/>
    <w:rsid w:val="00357668"/>
    <w:rsid w:val="00357CE1"/>
    <w:rsid w:val="00363552"/>
    <w:rsid w:val="00363C86"/>
    <w:rsid w:val="00363F0D"/>
    <w:rsid w:val="003727DF"/>
    <w:rsid w:val="00374252"/>
    <w:rsid w:val="00376EBE"/>
    <w:rsid w:val="0038344B"/>
    <w:rsid w:val="00387315"/>
    <w:rsid w:val="003877DE"/>
    <w:rsid w:val="0038790B"/>
    <w:rsid w:val="00390A1B"/>
    <w:rsid w:val="003930BD"/>
    <w:rsid w:val="00393420"/>
    <w:rsid w:val="00394E2B"/>
    <w:rsid w:val="003953D2"/>
    <w:rsid w:val="003965CB"/>
    <w:rsid w:val="003A1FA0"/>
    <w:rsid w:val="003A241B"/>
    <w:rsid w:val="003A46BC"/>
    <w:rsid w:val="003A580B"/>
    <w:rsid w:val="003A756E"/>
    <w:rsid w:val="003A7D2B"/>
    <w:rsid w:val="003B338A"/>
    <w:rsid w:val="003B4A13"/>
    <w:rsid w:val="003B59B4"/>
    <w:rsid w:val="003B5C23"/>
    <w:rsid w:val="003B5DF7"/>
    <w:rsid w:val="003B5FDC"/>
    <w:rsid w:val="003B6A79"/>
    <w:rsid w:val="003B78C7"/>
    <w:rsid w:val="003C03B2"/>
    <w:rsid w:val="003C1265"/>
    <w:rsid w:val="003C213B"/>
    <w:rsid w:val="003C28F6"/>
    <w:rsid w:val="003C2C3B"/>
    <w:rsid w:val="003C6E81"/>
    <w:rsid w:val="003C7552"/>
    <w:rsid w:val="003D0A0D"/>
    <w:rsid w:val="003D194C"/>
    <w:rsid w:val="003D27A7"/>
    <w:rsid w:val="003D3ACD"/>
    <w:rsid w:val="003D409F"/>
    <w:rsid w:val="003E0EA3"/>
    <w:rsid w:val="003E25D5"/>
    <w:rsid w:val="003F0AF9"/>
    <w:rsid w:val="003F1EC4"/>
    <w:rsid w:val="003F2A6C"/>
    <w:rsid w:val="003F3D71"/>
    <w:rsid w:val="003F446C"/>
    <w:rsid w:val="003F5212"/>
    <w:rsid w:val="003F5E23"/>
    <w:rsid w:val="003F63F4"/>
    <w:rsid w:val="003F71CB"/>
    <w:rsid w:val="003F7361"/>
    <w:rsid w:val="003F7F0B"/>
    <w:rsid w:val="004031A8"/>
    <w:rsid w:val="004062DB"/>
    <w:rsid w:val="0040700C"/>
    <w:rsid w:val="00410329"/>
    <w:rsid w:val="0041181A"/>
    <w:rsid w:val="00412577"/>
    <w:rsid w:val="00414471"/>
    <w:rsid w:val="004175F7"/>
    <w:rsid w:val="00417F1A"/>
    <w:rsid w:val="00422F22"/>
    <w:rsid w:val="00423DA1"/>
    <w:rsid w:val="0042594E"/>
    <w:rsid w:val="00426B50"/>
    <w:rsid w:val="00427027"/>
    <w:rsid w:val="004275A5"/>
    <w:rsid w:val="00431CDA"/>
    <w:rsid w:val="00432262"/>
    <w:rsid w:val="0043228D"/>
    <w:rsid w:val="0043303D"/>
    <w:rsid w:val="004338B2"/>
    <w:rsid w:val="00433B97"/>
    <w:rsid w:val="0043438F"/>
    <w:rsid w:val="00434822"/>
    <w:rsid w:val="00435328"/>
    <w:rsid w:val="00440890"/>
    <w:rsid w:val="00443709"/>
    <w:rsid w:val="004469EB"/>
    <w:rsid w:val="004472C6"/>
    <w:rsid w:val="00451305"/>
    <w:rsid w:val="00453BC5"/>
    <w:rsid w:val="00453D0D"/>
    <w:rsid w:val="00454F1F"/>
    <w:rsid w:val="0045557C"/>
    <w:rsid w:val="004600DD"/>
    <w:rsid w:val="0046047A"/>
    <w:rsid w:val="00461DA5"/>
    <w:rsid w:val="00462696"/>
    <w:rsid w:val="00462B6B"/>
    <w:rsid w:val="00462E06"/>
    <w:rsid w:val="00465B12"/>
    <w:rsid w:val="004667BA"/>
    <w:rsid w:val="00470AB4"/>
    <w:rsid w:val="0047137C"/>
    <w:rsid w:val="00472053"/>
    <w:rsid w:val="00472FC5"/>
    <w:rsid w:val="00484768"/>
    <w:rsid w:val="00490109"/>
    <w:rsid w:val="00490650"/>
    <w:rsid w:val="00491491"/>
    <w:rsid w:val="00492C99"/>
    <w:rsid w:val="00496981"/>
    <w:rsid w:val="004A1635"/>
    <w:rsid w:val="004A4E18"/>
    <w:rsid w:val="004A57B1"/>
    <w:rsid w:val="004A6839"/>
    <w:rsid w:val="004A7BDD"/>
    <w:rsid w:val="004B202A"/>
    <w:rsid w:val="004B25CE"/>
    <w:rsid w:val="004B5DDA"/>
    <w:rsid w:val="004B788B"/>
    <w:rsid w:val="004C0245"/>
    <w:rsid w:val="004D15E1"/>
    <w:rsid w:val="004D1964"/>
    <w:rsid w:val="004D19F3"/>
    <w:rsid w:val="004D4A6B"/>
    <w:rsid w:val="004E3DD6"/>
    <w:rsid w:val="004E43FD"/>
    <w:rsid w:val="004E4E26"/>
    <w:rsid w:val="004E6D88"/>
    <w:rsid w:val="004E7709"/>
    <w:rsid w:val="004E7D43"/>
    <w:rsid w:val="004F015E"/>
    <w:rsid w:val="004F0716"/>
    <w:rsid w:val="004F136B"/>
    <w:rsid w:val="004F1795"/>
    <w:rsid w:val="004F1E06"/>
    <w:rsid w:val="005020A2"/>
    <w:rsid w:val="00503196"/>
    <w:rsid w:val="00503C50"/>
    <w:rsid w:val="00503CB6"/>
    <w:rsid w:val="005052D7"/>
    <w:rsid w:val="00507F39"/>
    <w:rsid w:val="00511CB1"/>
    <w:rsid w:val="0051267E"/>
    <w:rsid w:val="005135FC"/>
    <w:rsid w:val="00513EB3"/>
    <w:rsid w:val="00514259"/>
    <w:rsid w:val="005145F5"/>
    <w:rsid w:val="005168ED"/>
    <w:rsid w:val="00516DF5"/>
    <w:rsid w:val="00517E51"/>
    <w:rsid w:val="00522354"/>
    <w:rsid w:val="005252CF"/>
    <w:rsid w:val="00526C0C"/>
    <w:rsid w:val="00531079"/>
    <w:rsid w:val="00531085"/>
    <w:rsid w:val="00534873"/>
    <w:rsid w:val="00537C99"/>
    <w:rsid w:val="00542ACD"/>
    <w:rsid w:val="0054474E"/>
    <w:rsid w:val="00553723"/>
    <w:rsid w:val="0055525D"/>
    <w:rsid w:val="00555900"/>
    <w:rsid w:val="0056271C"/>
    <w:rsid w:val="00564908"/>
    <w:rsid w:val="00570258"/>
    <w:rsid w:val="00573307"/>
    <w:rsid w:val="00574813"/>
    <w:rsid w:val="005756CB"/>
    <w:rsid w:val="00575EDB"/>
    <w:rsid w:val="005775F9"/>
    <w:rsid w:val="00580A3A"/>
    <w:rsid w:val="00580CCE"/>
    <w:rsid w:val="00581E02"/>
    <w:rsid w:val="00582989"/>
    <w:rsid w:val="00591E1F"/>
    <w:rsid w:val="005931E0"/>
    <w:rsid w:val="0059364D"/>
    <w:rsid w:val="0059673D"/>
    <w:rsid w:val="00597C73"/>
    <w:rsid w:val="005A1C74"/>
    <w:rsid w:val="005A292D"/>
    <w:rsid w:val="005A31A3"/>
    <w:rsid w:val="005A3B09"/>
    <w:rsid w:val="005A3C89"/>
    <w:rsid w:val="005B2FAA"/>
    <w:rsid w:val="005B40E8"/>
    <w:rsid w:val="005B5F05"/>
    <w:rsid w:val="005B6364"/>
    <w:rsid w:val="005B7603"/>
    <w:rsid w:val="005C1496"/>
    <w:rsid w:val="005C16E3"/>
    <w:rsid w:val="005C5D8A"/>
    <w:rsid w:val="005C66BD"/>
    <w:rsid w:val="005C6A09"/>
    <w:rsid w:val="005C779A"/>
    <w:rsid w:val="005D2225"/>
    <w:rsid w:val="005D2C43"/>
    <w:rsid w:val="005D798B"/>
    <w:rsid w:val="005E4BC5"/>
    <w:rsid w:val="005E5605"/>
    <w:rsid w:val="005E68BC"/>
    <w:rsid w:val="005E6B4A"/>
    <w:rsid w:val="005F25B1"/>
    <w:rsid w:val="005F2968"/>
    <w:rsid w:val="005F3109"/>
    <w:rsid w:val="005F3406"/>
    <w:rsid w:val="005F3525"/>
    <w:rsid w:val="005F3C81"/>
    <w:rsid w:val="005F3D5A"/>
    <w:rsid w:val="005F6217"/>
    <w:rsid w:val="005F6CC3"/>
    <w:rsid w:val="005F6CD7"/>
    <w:rsid w:val="0060064B"/>
    <w:rsid w:val="00600762"/>
    <w:rsid w:val="0060391B"/>
    <w:rsid w:val="0060448C"/>
    <w:rsid w:val="0060490E"/>
    <w:rsid w:val="00604AC4"/>
    <w:rsid w:val="00604B54"/>
    <w:rsid w:val="00605F66"/>
    <w:rsid w:val="00606A19"/>
    <w:rsid w:val="00611BE8"/>
    <w:rsid w:val="00612447"/>
    <w:rsid w:val="006128C3"/>
    <w:rsid w:val="006154CC"/>
    <w:rsid w:val="006172BC"/>
    <w:rsid w:val="00620DE5"/>
    <w:rsid w:val="00621648"/>
    <w:rsid w:val="00627803"/>
    <w:rsid w:val="00627862"/>
    <w:rsid w:val="00630234"/>
    <w:rsid w:val="00632E4A"/>
    <w:rsid w:val="00634218"/>
    <w:rsid w:val="006362EE"/>
    <w:rsid w:val="006409BB"/>
    <w:rsid w:val="006432E5"/>
    <w:rsid w:val="00644B79"/>
    <w:rsid w:val="00644FB5"/>
    <w:rsid w:val="006454E2"/>
    <w:rsid w:val="00645EEC"/>
    <w:rsid w:val="0064675E"/>
    <w:rsid w:val="0064752F"/>
    <w:rsid w:val="006478C8"/>
    <w:rsid w:val="0065054E"/>
    <w:rsid w:val="00650F8E"/>
    <w:rsid w:val="00655D8D"/>
    <w:rsid w:val="00655F5C"/>
    <w:rsid w:val="00660422"/>
    <w:rsid w:val="006622BE"/>
    <w:rsid w:val="00662CE1"/>
    <w:rsid w:val="00663CF1"/>
    <w:rsid w:val="0067254D"/>
    <w:rsid w:val="00674DA4"/>
    <w:rsid w:val="00681DDE"/>
    <w:rsid w:val="00682164"/>
    <w:rsid w:val="00682E51"/>
    <w:rsid w:val="006831E0"/>
    <w:rsid w:val="00684776"/>
    <w:rsid w:val="006858EE"/>
    <w:rsid w:val="00691298"/>
    <w:rsid w:val="00692B12"/>
    <w:rsid w:val="0069437B"/>
    <w:rsid w:val="00694E5F"/>
    <w:rsid w:val="00695966"/>
    <w:rsid w:val="00695FBD"/>
    <w:rsid w:val="00697FA8"/>
    <w:rsid w:val="006A054F"/>
    <w:rsid w:val="006A6CA0"/>
    <w:rsid w:val="006B1C7D"/>
    <w:rsid w:val="006B2E31"/>
    <w:rsid w:val="006B2F23"/>
    <w:rsid w:val="006B2FE1"/>
    <w:rsid w:val="006B4D5A"/>
    <w:rsid w:val="006C0496"/>
    <w:rsid w:val="006C11B1"/>
    <w:rsid w:val="006D19A3"/>
    <w:rsid w:val="006D2243"/>
    <w:rsid w:val="006E019E"/>
    <w:rsid w:val="006E1137"/>
    <w:rsid w:val="006E2310"/>
    <w:rsid w:val="006E466A"/>
    <w:rsid w:val="006E4DD8"/>
    <w:rsid w:val="006E5F37"/>
    <w:rsid w:val="006E7E6D"/>
    <w:rsid w:val="006F1F53"/>
    <w:rsid w:val="006F298F"/>
    <w:rsid w:val="006F5E33"/>
    <w:rsid w:val="00700948"/>
    <w:rsid w:val="0070268A"/>
    <w:rsid w:val="00706DFC"/>
    <w:rsid w:val="00711D63"/>
    <w:rsid w:val="00713E12"/>
    <w:rsid w:val="00715794"/>
    <w:rsid w:val="00716276"/>
    <w:rsid w:val="00717352"/>
    <w:rsid w:val="00720A13"/>
    <w:rsid w:val="00721677"/>
    <w:rsid w:val="00723FD6"/>
    <w:rsid w:val="00725012"/>
    <w:rsid w:val="00726117"/>
    <w:rsid w:val="007262A1"/>
    <w:rsid w:val="007268DB"/>
    <w:rsid w:val="00730E9B"/>
    <w:rsid w:val="007315E4"/>
    <w:rsid w:val="0073589C"/>
    <w:rsid w:val="00735FB8"/>
    <w:rsid w:val="0074098B"/>
    <w:rsid w:val="0074322F"/>
    <w:rsid w:val="007444EB"/>
    <w:rsid w:val="00751392"/>
    <w:rsid w:val="00751E8F"/>
    <w:rsid w:val="00762922"/>
    <w:rsid w:val="0076301E"/>
    <w:rsid w:val="0077078D"/>
    <w:rsid w:val="0077383E"/>
    <w:rsid w:val="007744C7"/>
    <w:rsid w:val="00777568"/>
    <w:rsid w:val="00777B84"/>
    <w:rsid w:val="00780987"/>
    <w:rsid w:val="00786366"/>
    <w:rsid w:val="00787268"/>
    <w:rsid w:val="00790866"/>
    <w:rsid w:val="0079422F"/>
    <w:rsid w:val="007A26CA"/>
    <w:rsid w:val="007A44A5"/>
    <w:rsid w:val="007A4E9F"/>
    <w:rsid w:val="007A6FC6"/>
    <w:rsid w:val="007B0D0D"/>
    <w:rsid w:val="007B2174"/>
    <w:rsid w:val="007B2611"/>
    <w:rsid w:val="007B2E52"/>
    <w:rsid w:val="007B316E"/>
    <w:rsid w:val="007B45D2"/>
    <w:rsid w:val="007B5C5F"/>
    <w:rsid w:val="007B7337"/>
    <w:rsid w:val="007C3C3C"/>
    <w:rsid w:val="007C5ED9"/>
    <w:rsid w:val="007D0B3E"/>
    <w:rsid w:val="007D0F8A"/>
    <w:rsid w:val="007D18BF"/>
    <w:rsid w:val="007D198D"/>
    <w:rsid w:val="007D24CA"/>
    <w:rsid w:val="007D6282"/>
    <w:rsid w:val="007D7B2A"/>
    <w:rsid w:val="007E15B4"/>
    <w:rsid w:val="007E60AE"/>
    <w:rsid w:val="007F0AC1"/>
    <w:rsid w:val="007F12FE"/>
    <w:rsid w:val="007F1C58"/>
    <w:rsid w:val="007F1ED6"/>
    <w:rsid w:val="007F468C"/>
    <w:rsid w:val="007F5AE0"/>
    <w:rsid w:val="007F6477"/>
    <w:rsid w:val="007F6A2A"/>
    <w:rsid w:val="007F6BAB"/>
    <w:rsid w:val="00801DF0"/>
    <w:rsid w:val="00804E2A"/>
    <w:rsid w:val="008074C1"/>
    <w:rsid w:val="00813A6A"/>
    <w:rsid w:val="00815B77"/>
    <w:rsid w:val="00816A14"/>
    <w:rsid w:val="00817F2E"/>
    <w:rsid w:val="00821370"/>
    <w:rsid w:val="00821AB3"/>
    <w:rsid w:val="008235FD"/>
    <w:rsid w:val="00830419"/>
    <w:rsid w:val="00830CEC"/>
    <w:rsid w:val="00831141"/>
    <w:rsid w:val="00831BAB"/>
    <w:rsid w:val="008321AE"/>
    <w:rsid w:val="0083270B"/>
    <w:rsid w:val="00833BAD"/>
    <w:rsid w:val="008346D7"/>
    <w:rsid w:val="00842FD4"/>
    <w:rsid w:val="00843628"/>
    <w:rsid w:val="00843989"/>
    <w:rsid w:val="00844BA3"/>
    <w:rsid w:val="00850DF6"/>
    <w:rsid w:val="00852207"/>
    <w:rsid w:val="008532B6"/>
    <w:rsid w:val="00854211"/>
    <w:rsid w:val="00854ECE"/>
    <w:rsid w:val="00855799"/>
    <w:rsid w:val="00855C5C"/>
    <w:rsid w:val="00856C53"/>
    <w:rsid w:val="00860314"/>
    <w:rsid w:val="008624C0"/>
    <w:rsid w:val="00862741"/>
    <w:rsid w:val="008638D2"/>
    <w:rsid w:val="008647F9"/>
    <w:rsid w:val="00864868"/>
    <w:rsid w:val="00864882"/>
    <w:rsid w:val="00865708"/>
    <w:rsid w:val="00866580"/>
    <w:rsid w:val="00866FA8"/>
    <w:rsid w:val="00870C3F"/>
    <w:rsid w:val="00873027"/>
    <w:rsid w:val="00873F16"/>
    <w:rsid w:val="0087511F"/>
    <w:rsid w:val="008765E2"/>
    <w:rsid w:val="00881B0D"/>
    <w:rsid w:val="008850C7"/>
    <w:rsid w:val="00890766"/>
    <w:rsid w:val="008912CF"/>
    <w:rsid w:val="008919CD"/>
    <w:rsid w:val="00891AF6"/>
    <w:rsid w:val="00891CEC"/>
    <w:rsid w:val="00893A5E"/>
    <w:rsid w:val="00893BC0"/>
    <w:rsid w:val="00894F52"/>
    <w:rsid w:val="0089711B"/>
    <w:rsid w:val="008A2166"/>
    <w:rsid w:val="008A2EEE"/>
    <w:rsid w:val="008A5143"/>
    <w:rsid w:val="008A5173"/>
    <w:rsid w:val="008A52F2"/>
    <w:rsid w:val="008B0A4E"/>
    <w:rsid w:val="008B1F68"/>
    <w:rsid w:val="008B323E"/>
    <w:rsid w:val="008B3E94"/>
    <w:rsid w:val="008B4F15"/>
    <w:rsid w:val="008B5E49"/>
    <w:rsid w:val="008B7462"/>
    <w:rsid w:val="008B7FA4"/>
    <w:rsid w:val="008C0012"/>
    <w:rsid w:val="008C0026"/>
    <w:rsid w:val="008C2D17"/>
    <w:rsid w:val="008C2E84"/>
    <w:rsid w:val="008C644B"/>
    <w:rsid w:val="008C66C1"/>
    <w:rsid w:val="008D07C0"/>
    <w:rsid w:val="008D0D99"/>
    <w:rsid w:val="008D2957"/>
    <w:rsid w:val="008D4D89"/>
    <w:rsid w:val="008D517C"/>
    <w:rsid w:val="008D78CB"/>
    <w:rsid w:val="008E3601"/>
    <w:rsid w:val="008E474C"/>
    <w:rsid w:val="008E6AC2"/>
    <w:rsid w:val="008F28AF"/>
    <w:rsid w:val="008F3AD2"/>
    <w:rsid w:val="008F44DB"/>
    <w:rsid w:val="008F51ED"/>
    <w:rsid w:val="008F577B"/>
    <w:rsid w:val="008F5EF5"/>
    <w:rsid w:val="008F6DF7"/>
    <w:rsid w:val="00901812"/>
    <w:rsid w:val="0090191A"/>
    <w:rsid w:val="00901C9C"/>
    <w:rsid w:val="00902698"/>
    <w:rsid w:val="00904836"/>
    <w:rsid w:val="00906CAA"/>
    <w:rsid w:val="00907853"/>
    <w:rsid w:val="0091258D"/>
    <w:rsid w:val="00914884"/>
    <w:rsid w:val="00914BEA"/>
    <w:rsid w:val="00914DAD"/>
    <w:rsid w:val="00917231"/>
    <w:rsid w:val="0092159A"/>
    <w:rsid w:val="00926C68"/>
    <w:rsid w:val="009319D7"/>
    <w:rsid w:val="00931DC5"/>
    <w:rsid w:val="0093278C"/>
    <w:rsid w:val="00932AE7"/>
    <w:rsid w:val="00935E56"/>
    <w:rsid w:val="0093645A"/>
    <w:rsid w:val="009416CF"/>
    <w:rsid w:val="00941A7F"/>
    <w:rsid w:val="00942414"/>
    <w:rsid w:val="009437CD"/>
    <w:rsid w:val="00950D71"/>
    <w:rsid w:val="009562F2"/>
    <w:rsid w:val="00960ECF"/>
    <w:rsid w:val="00965A9C"/>
    <w:rsid w:val="00967387"/>
    <w:rsid w:val="00967B6D"/>
    <w:rsid w:val="0097219A"/>
    <w:rsid w:val="00972BB9"/>
    <w:rsid w:val="009736CD"/>
    <w:rsid w:val="00974AF7"/>
    <w:rsid w:val="00976CDA"/>
    <w:rsid w:val="00985D64"/>
    <w:rsid w:val="00991641"/>
    <w:rsid w:val="00992B9D"/>
    <w:rsid w:val="009946EE"/>
    <w:rsid w:val="00997BE9"/>
    <w:rsid w:val="00997E5E"/>
    <w:rsid w:val="009A0839"/>
    <w:rsid w:val="009A21F0"/>
    <w:rsid w:val="009A3AE5"/>
    <w:rsid w:val="009A4E8C"/>
    <w:rsid w:val="009B0B36"/>
    <w:rsid w:val="009B53C2"/>
    <w:rsid w:val="009B6BDA"/>
    <w:rsid w:val="009C3F32"/>
    <w:rsid w:val="009C457F"/>
    <w:rsid w:val="009C4696"/>
    <w:rsid w:val="009C5E6F"/>
    <w:rsid w:val="009C6380"/>
    <w:rsid w:val="009C65B8"/>
    <w:rsid w:val="009D4FAE"/>
    <w:rsid w:val="009D6AA7"/>
    <w:rsid w:val="009D7CEC"/>
    <w:rsid w:val="009E1D10"/>
    <w:rsid w:val="009E3A63"/>
    <w:rsid w:val="009E3D48"/>
    <w:rsid w:val="009E4BC4"/>
    <w:rsid w:val="009E53EA"/>
    <w:rsid w:val="009E5535"/>
    <w:rsid w:val="009E601A"/>
    <w:rsid w:val="009E76D6"/>
    <w:rsid w:val="009E7BAD"/>
    <w:rsid w:val="009E7DBE"/>
    <w:rsid w:val="009F254C"/>
    <w:rsid w:val="009F38F1"/>
    <w:rsid w:val="009F44DE"/>
    <w:rsid w:val="009F5256"/>
    <w:rsid w:val="009F76F4"/>
    <w:rsid w:val="00A0055F"/>
    <w:rsid w:val="00A0562D"/>
    <w:rsid w:val="00A07F17"/>
    <w:rsid w:val="00A11DCC"/>
    <w:rsid w:val="00A13764"/>
    <w:rsid w:val="00A14494"/>
    <w:rsid w:val="00A1785D"/>
    <w:rsid w:val="00A218C8"/>
    <w:rsid w:val="00A241FF"/>
    <w:rsid w:val="00A2492E"/>
    <w:rsid w:val="00A25E27"/>
    <w:rsid w:val="00A25FD4"/>
    <w:rsid w:val="00A26AAF"/>
    <w:rsid w:val="00A2715B"/>
    <w:rsid w:val="00A279DE"/>
    <w:rsid w:val="00A31BF4"/>
    <w:rsid w:val="00A36863"/>
    <w:rsid w:val="00A368F0"/>
    <w:rsid w:val="00A37E64"/>
    <w:rsid w:val="00A43CBB"/>
    <w:rsid w:val="00A43F6F"/>
    <w:rsid w:val="00A46193"/>
    <w:rsid w:val="00A461CB"/>
    <w:rsid w:val="00A53862"/>
    <w:rsid w:val="00A55DC0"/>
    <w:rsid w:val="00A56536"/>
    <w:rsid w:val="00A56687"/>
    <w:rsid w:val="00A61A4F"/>
    <w:rsid w:val="00A6758D"/>
    <w:rsid w:val="00A67BC1"/>
    <w:rsid w:val="00A67C04"/>
    <w:rsid w:val="00A8206E"/>
    <w:rsid w:val="00A83023"/>
    <w:rsid w:val="00A83C62"/>
    <w:rsid w:val="00A86AA9"/>
    <w:rsid w:val="00A9016D"/>
    <w:rsid w:val="00A9360E"/>
    <w:rsid w:val="00A94368"/>
    <w:rsid w:val="00A95DB0"/>
    <w:rsid w:val="00A96927"/>
    <w:rsid w:val="00A972B1"/>
    <w:rsid w:val="00A9791C"/>
    <w:rsid w:val="00AA1BE7"/>
    <w:rsid w:val="00AA394E"/>
    <w:rsid w:val="00AA440D"/>
    <w:rsid w:val="00AA5390"/>
    <w:rsid w:val="00AB1754"/>
    <w:rsid w:val="00AB4547"/>
    <w:rsid w:val="00AC03E0"/>
    <w:rsid w:val="00AC19A5"/>
    <w:rsid w:val="00AC2284"/>
    <w:rsid w:val="00AC2926"/>
    <w:rsid w:val="00AC60EA"/>
    <w:rsid w:val="00AD05B3"/>
    <w:rsid w:val="00AD1C0D"/>
    <w:rsid w:val="00AD5C80"/>
    <w:rsid w:val="00AD7AB9"/>
    <w:rsid w:val="00AE0372"/>
    <w:rsid w:val="00AE1CB2"/>
    <w:rsid w:val="00AE5638"/>
    <w:rsid w:val="00AE6E68"/>
    <w:rsid w:val="00AE7BE8"/>
    <w:rsid w:val="00AF22F0"/>
    <w:rsid w:val="00AF3B36"/>
    <w:rsid w:val="00AF3FD4"/>
    <w:rsid w:val="00B029EA"/>
    <w:rsid w:val="00B03ED6"/>
    <w:rsid w:val="00B043B7"/>
    <w:rsid w:val="00B044DF"/>
    <w:rsid w:val="00B04994"/>
    <w:rsid w:val="00B052E7"/>
    <w:rsid w:val="00B0561B"/>
    <w:rsid w:val="00B07F81"/>
    <w:rsid w:val="00B1495F"/>
    <w:rsid w:val="00B21CEC"/>
    <w:rsid w:val="00B230C4"/>
    <w:rsid w:val="00B23A6C"/>
    <w:rsid w:val="00B265FD"/>
    <w:rsid w:val="00B2724B"/>
    <w:rsid w:val="00B273C3"/>
    <w:rsid w:val="00B27DCC"/>
    <w:rsid w:val="00B32EE3"/>
    <w:rsid w:val="00B33620"/>
    <w:rsid w:val="00B33954"/>
    <w:rsid w:val="00B35296"/>
    <w:rsid w:val="00B37DD8"/>
    <w:rsid w:val="00B37E4D"/>
    <w:rsid w:val="00B40929"/>
    <w:rsid w:val="00B40ED9"/>
    <w:rsid w:val="00B4196A"/>
    <w:rsid w:val="00B41FDE"/>
    <w:rsid w:val="00B42619"/>
    <w:rsid w:val="00B45C5B"/>
    <w:rsid w:val="00B509E9"/>
    <w:rsid w:val="00B50DA4"/>
    <w:rsid w:val="00B50E11"/>
    <w:rsid w:val="00B538FD"/>
    <w:rsid w:val="00B5426C"/>
    <w:rsid w:val="00B544C4"/>
    <w:rsid w:val="00B57799"/>
    <w:rsid w:val="00B63264"/>
    <w:rsid w:val="00B64D03"/>
    <w:rsid w:val="00B66E95"/>
    <w:rsid w:val="00B72505"/>
    <w:rsid w:val="00B72B82"/>
    <w:rsid w:val="00B73BEA"/>
    <w:rsid w:val="00B752BB"/>
    <w:rsid w:val="00B807C6"/>
    <w:rsid w:val="00B817F9"/>
    <w:rsid w:val="00B848EC"/>
    <w:rsid w:val="00B86DDF"/>
    <w:rsid w:val="00B90DD9"/>
    <w:rsid w:val="00B914C0"/>
    <w:rsid w:val="00B91FF2"/>
    <w:rsid w:val="00B9789E"/>
    <w:rsid w:val="00B97E0D"/>
    <w:rsid w:val="00BA3E40"/>
    <w:rsid w:val="00BA5845"/>
    <w:rsid w:val="00BA7BD7"/>
    <w:rsid w:val="00BB0307"/>
    <w:rsid w:val="00BB0585"/>
    <w:rsid w:val="00BB0694"/>
    <w:rsid w:val="00BB0C42"/>
    <w:rsid w:val="00BB2517"/>
    <w:rsid w:val="00BB3211"/>
    <w:rsid w:val="00BB6E8A"/>
    <w:rsid w:val="00BB7D95"/>
    <w:rsid w:val="00BC0D6E"/>
    <w:rsid w:val="00BC69FF"/>
    <w:rsid w:val="00BD1655"/>
    <w:rsid w:val="00BD6FA3"/>
    <w:rsid w:val="00BD7A84"/>
    <w:rsid w:val="00BD7C4B"/>
    <w:rsid w:val="00BE0BA2"/>
    <w:rsid w:val="00BE2AED"/>
    <w:rsid w:val="00BF4A44"/>
    <w:rsid w:val="00BF5511"/>
    <w:rsid w:val="00BF6C8A"/>
    <w:rsid w:val="00C0730B"/>
    <w:rsid w:val="00C107F2"/>
    <w:rsid w:val="00C13542"/>
    <w:rsid w:val="00C20D1A"/>
    <w:rsid w:val="00C2358C"/>
    <w:rsid w:val="00C2373D"/>
    <w:rsid w:val="00C30445"/>
    <w:rsid w:val="00C32C2C"/>
    <w:rsid w:val="00C34167"/>
    <w:rsid w:val="00C342DF"/>
    <w:rsid w:val="00C35AD5"/>
    <w:rsid w:val="00C414D7"/>
    <w:rsid w:val="00C44644"/>
    <w:rsid w:val="00C45C51"/>
    <w:rsid w:val="00C4690F"/>
    <w:rsid w:val="00C47914"/>
    <w:rsid w:val="00C51874"/>
    <w:rsid w:val="00C52EB3"/>
    <w:rsid w:val="00C53B7C"/>
    <w:rsid w:val="00C54D43"/>
    <w:rsid w:val="00C5552D"/>
    <w:rsid w:val="00C555A5"/>
    <w:rsid w:val="00C60AAC"/>
    <w:rsid w:val="00C6172B"/>
    <w:rsid w:val="00C71B5C"/>
    <w:rsid w:val="00C72AFB"/>
    <w:rsid w:val="00C73870"/>
    <w:rsid w:val="00C76605"/>
    <w:rsid w:val="00C83C89"/>
    <w:rsid w:val="00C84FE8"/>
    <w:rsid w:val="00C86820"/>
    <w:rsid w:val="00C929AA"/>
    <w:rsid w:val="00C92FA3"/>
    <w:rsid w:val="00C94717"/>
    <w:rsid w:val="00C94B64"/>
    <w:rsid w:val="00C95B70"/>
    <w:rsid w:val="00CA0D74"/>
    <w:rsid w:val="00CA1313"/>
    <w:rsid w:val="00CA1C94"/>
    <w:rsid w:val="00CA54B2"/>
    <w:rsid w:val="00CA5918"/>
    <w:rsid w:val="00CA74C3"/>
    <w:rsid w:val="00CB0606"/>
    <w:rsid w:val="00CB32D8"/>
    <w:rsid w:val="00CB3E1A"/>
    <w:rsid w:val="00CB41B7"/>
    <w:rsid w:val="00CB6AF3"/>
    <w:rsid w:val="00CC0DED"/>
    <w:rsid w:val="00CC215A"/>
    <w:rsid w:val="00CC232C"/>
    <w:rsid w:val="00CC2583"/>
    <w:rsid w:val="00CC4C16"/>
    <w:rsid w:val="00CD058C"/>
    <w:rsid w:val="00CD4101"/>
    <w:rsid w:val="00CD5275"/>
    <w:rsid w:val="00CE0A2A"/>
    <w:rsid w:val="00CE3E18"/>
    <w:rsid w:val="00CE5FA2"/>
    <w:rsid w:val="00CF1313"/>
    <w:rsid w:val="00CF179F"/>
    <w:rsid w:val="00CF2424"/>
    <w:rsid w:val="00CF35C5"/>
    <w:rsid w:val="00CF59D7"/>
    <w:rsid w:val="00D0179D"/>
    <w:rsid w:val="00D01D17"/>
    <w:rsid w:val="00D07228"/>
    <w:rsid w:val="00D11F9C"/>
    <w:rsid w:val="00D12CFF"/>
    <w:rsid w:val="00D21E76"/>
    <w:rsid w:val="00D23430"/>
    <w:rsid w:val="00D25E5A"/>
    <w:rsid w:val="00D308FF"/>
    <w:rsid w:val="00D32458"/>
    <w:rsid w:val="00D33CE6"/>
    <w:rsid w:val="00D33E8A"/>
    <w:rsid w:val="00D355C4"/>
    <w:rsid w:val="00D35A6F"/>
    <w:rsid w:val="00D40E97"/>
    <w:rsid w:val="00D427AA"/>
    <w:rsid w:val="00D42B13"/>
    <w:rsid w:val="00D43DCC"/>
    <w:rsid w:val="00D4417C"/>
    <w:rsid w:val="00D46041"/>
    <w:rsid w:val="00D46C4D"/>
    <w:rsid w:val="00D472DF"/>
    <w:rsid w:val="00D4785B"/>
    <w:rsid w:val="00D50CC8"/>
    <w:rsid w:val="00D51327"/>
    <w:rsid w:val="00D52D0D"/>
    <w:rsid w:val="00D55C31"/>
    <w:rsid w:val="00D57C64"/>
    <w:rsid w:val="00D607AB"/>
    <w:rsid w:val="00D6135D"/>
    <w:rsid w:val="00D61DF3"/>
    <w:rsid w:val="00D62919"/>
    <w:rsid w:val="00D6311D"/>
    <w:rsid w:val="00D72244"/>
    <w:rsid w:val="00D7226B"/>
    <w:rsid w:val="00D772B9"/>
    <w:rsid w:val="00D807D3"/>
    <w:rsid w:val="00D8316A"/>
    <w:rsid w:val="00D84044"/>
    <w:rsid w:val="00D843CF"/>
    <w:rsid w:val="00D86DDB"/>
    <w:rsid w:val="00D9281C"/>
    <w:rsid w:val="00D94300"/>
    <w:rsid w:val="00D953A0"/>
    <w:rsid w:val="00D96417"/>
    <w:rsid w:val="00D97A6B"/>
    <w:rsid w:val="00D97DE8"/>
    <w:rsid w:val="00DA02E1"/>
    <w:rsid w:val="00DA5AA5"/>
    <w:rsid w:val="00DA7B35"/>
    <w:rsid w:val="00DB1D3D"/>
    <w:rsid w:val="00DB366D"/>
    <w:rsid w:val="00DB36FB"/>
    <w:rsid w:val="00DB51D7"/>
    <w:rsid w:val="00DC0D22"/>
    <w:rsid w:val="00DD0036"/>
    <w:rsid w:val="00DD2C34"/>
    <w:rsid w:val="00DD3453"/>
    <w:rsid w:val="00DD38F5"/>
    <w:rsid w:val="00DD6354"/>
    <w:rsid w:val="00DD74A2"/>
    <w:rsid w:val="00DE03B5"/>
    <w:rsid w:val="00DE18C5"/>
    <w:rsid w:val="00DE2DA9"/>
    <w:rsid w:val="00DE3980"/>
    <w:rsid w:val="00DE40C0"/>
    <w:rsid w:val="00DE41EA"/>
    <w:rsid w:val="00DF152D"/>
    <w:rsid w:val="00DF1DA6"/>
    <w:rsid w:val="00DF32BC"/>
    <w:rsid w:val="00DF44C0"/>
    <w:rsid w:val="00DF4815"/>
    <w:rsid w:val="00DF56BA"/>
    <w:rsid w:val="00DF7DDA"/>
    <w:rsid w:val="00E002B3"/>
    <w:rsid w:val="00E00D38"/>
    <w:rsid w:val="00E00FDC"/>
    <w:rsid w:val="00E034EE"/>
    <w:rsid w:val="00E0410E"/>
    <w:rsid w:val="00E068FC"/>
    <w:rsid w:val="00E06EC4"/>
    <w:rsid w:val="00E07ABB"/>
    <w:rsid w:val="00E1257D"/>
    <w:rsid w:val="00E14415"/>
    <w:rsid w:val="00E156DA"/>
    <w:rsid w:val="00E169F2"/>
    <w:rsid w:val="00E1769F"/>
    <w:rsid w:val="00E207CD"/>
    <w:rsid w:val="00E24667"/>
    <w:rsid w:val="00E25F66"/>
    <w:rsid w:val="00E27288"/>
    <w:rsid w:val="00E27C2D"/>
    <w:rsid w:val="00E30AB7"/>
    <w:rsid w:val="00E30D2E"/>
    <w:rsid w:val="00E3242C"/>
    <w:rsid w:val="00E35320"/>
    <w:rsid w:val="00E41165"/>
    <w:rsid w:val="00E427F7"/>
    <w:rsid w:val="00E46FE3"/>
    <w:rsid w:val="00E50CC4"/>
    <w:rsid w:val="00E5182C"/>
    <w:rsid w:val="00E53BE1"/>
    <w:rsid w:val="00E55A67"/>
    <w:rsid w:val="00E55ABF"/>
    <w:rsid w:val="00E55CDE"/>
    <w:rsid w:val="00E55F1E"/>
    <w:rsid w:val="00E62010"/>
    <w:rsid w:val="00E640F7"/>
    <w:rsid w:val="00E656BD"/>
    <w:rsid w:val="00E6592A"/>
    <w:rsid w:val="00E661ED"/>
    <w:rsid w:val="00E67DC3"/>
    <w:rsid w:val="00E71639"/>
    <w:rsid w:val="00E81FB1"/>
    <w:rsid w:val="00E82E84"/>
    <w:rsid w:val="00E83695"/>
    <w:rsid w:val="00E872FF"/>
    <w:rsid w:val="00E90A9B"/>
    <w:rsid w:val="00E92C2F"/>
    <w:rsid w:val="00E94EEC"/>
    <w:rsid w:val="00E96CDA"/>
    <w:rsid w:val="00E97484"/>
    <w:rsid w:val="00EA0CC6"/>
    <w:rsid w:val="00EA2725"/>
    <w:rsid w:val="00EA3295"/>
    <w:rsid w:val="00EA3381"/>
    <w:rsid w:val="00EA4EFB"/>
    <w:rsid w:val="00EA598E"/>
    <w:rsid w:val="00EA5AE1"/>
    <w:rsid w:val="00EA6219"/>
    <w:rsid w:val="00EA7D7D"/>
    <w:rsid w:val="00EB00DF"/>
    <w:rsid w:val="00EB03A5"/>
    <w:rsid w:val="00EB1ECC"/>
    <w:rsid w:val="00EB25FE"/>
    <w:rsid w:val="00EB38F8"/>
    <w:rsid w:val="00EB600C"/>
    <w:rsid w:val="00EC1FBA"/>
    <w:rsid w:val="00EC4ACE"/>
    <w:rsid w:val="00EC5A1F"/>
    <w:rsid w:val="00EC7F8F"/>
    <w:rsid w:val="00ED00A2"/>
    <w:rsid w:val="00ED0100"/>
    <w:rsid w:val="00ED05AF"/>
    <w:rsid w:val="00ED0FAA"/>
    <w:rsid w:val="00ED125B"/>
    <w:rsid w:val="00ED2BD1"/>
    <w:rsid w:val="00ED3915"/>
    <w:rsid w:val="00ED6168"/>
    <w:rsid w:val="00ED7048"/>
    <w:rsid w:val="00ED750D"/>
    <w:rsid w:val="00EE6802"/>
    <w:rsid w:val="00EF07A9"/>
    <w:rsid w:val="00EF2C9C"/>
    <w:rsid w:val="00EF2ED4"/>
    <w:rsid w:val="00EF4A16"/>
    <w:rsid w:val="00EF5294"/>
    <w:rsid w:val="00EF5829"/>
    <w:rsid w:val="00F01289"/>
    <w:rsid w:val="00F0134A"/>
    <w:rsid w:val="00F01909"/>
    <w:rsid w:val="00F03B0A"/>
    <w:rsid w:val="00F04FEA"/>
    <w:rsid w:val="00F06EE3"/>
    <w:rsid w:val="00F0710D"/>
    <w:rsid w:val="00F1144B"/>
    <w:rsid w:val="00F11D20"/>
    <w:rsid w:val="00F146D6"/>
    <w:rsid w:val="00F205D2"/>
    <w:rsid w:val="00F20835"/>
    <w:rsid w:val="00F21979"/>
    <w:rsid w:val="00F221F3"/>
    <w:rsid w:val="00F32D01"/>
    <w:rsid w:val="00F411C2"/>
    <w:rsid w:val="00F41693"/>
    <w:rsid w:val="00F42038"/>
    <w:rsid w:val="00F44035"/>
    <w:rsid w:val="00F44866"/>
    <w:rsid w:val="00F4571A"/>
    <w:rsid w:val="00F47077"/>
    <w:rsid w:val="00F50A75"/>
    <w:rsid w:val="00F52A5F"/>
    <w:rsid w:val="00F54C8D"/>
    <w:rsid w:val="00F5605F"/>
    <w:rsid w:val="00F6061B"/>
    <w:rsid w:val="00F616DC"/>
    <w:rsid w:val="00F641C2"/>
    <w:rsid w:val="00F64D1C"/>
    <w:rsid w:val="00F64D2F"/>
    <w:rsid w:val="00F70BE1"/>
    <w:rsid w:val="00F70CE8"/>
    <w:rsid w:val="00F70DAF"/>
    <w:rsid w:val="00F735D0"/>
    <w:rsid w:val="00F81E4A"/>
    <w:rsid w:val="00F8286C"/>
    <w:rsid w:val="00F901B1"/>
    <w:rsid w:val="00F91EFE"/>
    <w:rsid w:val="00F92172"/>
    <w:rsid w:val="00F955F0"/>
    <w:rsid w:val="00F97264"/>
    <w:rsid w:val="00F97874"/>
    <w:rsid w:val="00FA04D3"/>
    <w:rsid w:val="00FA0CE2"/>
    <w:rsid w:val="00FA10EA"/>
    <w:rsid w:val="00FA1EB2"/>
    <w:rsid w:val="00FA2426"/>
    <w:rsid w:val="00FA2EB8"/>
    <w:rsid w:val="00FA720F"/>
    <w:rsid w:val="00FB19AC"/>
    <w:rsid w:val="00FB22BF"/>
    <w:rsid w:val="00FB44C2"/>
    <w:rsid w:val="00FB5004"/>
    <w:rsid w:val="00FB6F2F"/>
    <w:rsid w:val="00FB70FE"/>
    <w:rsid w:val="00FB7740"/>
    <w:rsid w:val="00FB7B7F"/>
    <w:rsid w:val="00FC02A6"/>
    <w:rsid w:val="00FC1E11"/>
    <w:rsid w:val="00FC2568"/>
    <w:rsid w:val="00FC5F08"/>
    <w:rsid w:val="00FC7E90"/>
    <w:rsid w:val="00FC7FB1"/>
    <w:rsid w:val="00FD0211"/>
    <w:rsid w:val="00FD2F53"/>
    <w:rsid w:val="00FD335E"/>
    <w:rsid w:val="00FD4D99"/>
    <w:rsid w:val="00FE0D29"/>
    <w:rsid w:val="00FE1354"/>
    <w:rsid w:val="00FE3625"/>
    <w:rsid w:val="00FE3E39"/>
    <w:rsid w:val="00FE47D1"/>
    <w:rsid w:val="00FE5111"/>
    <w:rsid w:val="00FE72EA"/>
    <w:rsid w:val="00FE7F77"/>
    <w:rsid w:val="00FF6134"/>
    <w:rsid w:val="00FF6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1E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1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1E0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1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ar</dc:creator>
  <cp:lastModifiedBy>Amaar</cp:lastModifiedBy>
  <cp:revision>3</cp:revision>
  <dcterms:created xsi:type="dcterms:W3CDTF">2017-02-04T14:22:00Z</dcterms:created>
  <dcterms:modified xsi:type="dcterms:W3CDTF">2017-02-04T14:23:00Z</dcterms:modified>
</cp:coreProperties>
</file>